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036" w:rsidRPr="00361B10" w:rsidRDefault="00AF7F13" w:rsidP="00361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B1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058C1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361B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58C1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361B1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92036" w:rsidRPr="00361B10">
        <w:rPr>
          <w:rFonts w:ascii="Times New Roman" w:hAnsi="Times New Roman" w:cs="Times New Roman"/>
          <w:sz w:val="24"/>
          <w:szCs w:val="24"/>
        </w:rPr>
        <w:t xml:space="preserve">  Individual response rates (in percentage) by country at baseline (wave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808"/>
      </w:tblGrid>
      <w:tr w:rsidR="00992036" w:rsidRPr="00361B10" w:rsidTr="00992036"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Individual response rate (upper bound estimate)</w:t>
            </w:r>
          </w:p>
        </w:tc>
      </w:tr>
      <w:tr w:rsidR="00992036" w:rsidRPr="00361B10" w:rsidTr="00992036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992036" w:rsidRPr="00361B10" w:rsidTr="00992036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  <w:tr w:rsidR="00992036" w:rsidRPr="00361B10" w:rsidTr="00992036"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:rsidR="00992036" w:rsidRPr="00361B10" w:rsidRDefault="00992036" w:rsidP="00361B1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10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</w:tr>
    </w:tbl>
    <w:p w:rsidR="00992036" w:rsidRPr="00361B10" w:rsidRDefault="00992036" w:rsidP="00361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B10">
        <w:rPr>
          <w:rFonts w:ascii="Times New Roman" w:hAnsi="Times New Roman" w:cs="Times New Roman"/>
          <w:sz w:val="24"/>
          <w:szCs w:val="24"/>
        </w:rPr>
        <w:t>Source: Adapted from Bergman et al. (2019).</w:t>
      </w:r>
    </w:p>
    <w:p w:rsidR="00672E06" w:rsidRPr="00361B10" w:rsidRDefault="00672E06" w:rsidP="00361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72E06" w:rsidRPr="00361B10" w:rsidSect="00FE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036"/>
    <w:rsid w:val="00361B10"/>
    <w:rsid w:val="00672E06"/>
    <w:rsid w:val="009058C1"/>
    <w:rsid w:val="00992036"/>
    <w:rsid w:val="00A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F66D"/>
  <w15:chartTrackingRefBased/>
  <w15:docId w15:val="{C29916BD-9D99-4E5D-BFD8-BB729705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s</dc:creator>
  <cp:keywords/>
  <dc:description/>
  <cp:lastModifiedBy>Ricardo Rodrigues</cp:lastModifiedBy>
  <cp:revision>4</cp:revision>
  <dcterms:created xsi:type="dcterms:W3CDTF">2022-01-02T11:07:00Z</dcterms:created>
  <dcterms:modified xsi:type="dcterms:W3CDTF">2022-09-29T21:29:00Z</dcterms:modified>
</cp:coreProperties>
</file>